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40" w:type="dxa"/>
        <w:tblInd w:w="93" w:type="dxa"/>
        <w:tblLook w:val="04A0" w:firstRow="1" w:lastRow="0" w:firstColumn="1" w:lastColumn="0" w:noHBand="0" w:noVBand="1"/>
      </w:tblPr>
      <w:tblGrid>
        <w:gridCol w:w="2850"/>
        <w:gridCol w:w="1276"/>
        <w:gridCol w:w="1134"/>
        <w:gridCol w:w="1418"/>
        <w:gridCol w:w="284"/>
        <w:gridCol w:w="2694"/>
        <w:gridCol w:w="1416"/>
        <w:gridCol w:w="992"/>
        <w:gridCol w:w="1276"/>
      </w:tblGrid>
      <w:tr w:rsidR="008D7A19" w:rsidRPr="00FB6BEB" w:rsidTr="00F63295">
        <w:trPr>
          <w:trHeight w:val="1343"/>
        </w:trPr>
        <w:tc>
          <w:tcPr>
            <w:tcW w:w="13340" w:type="dxa"/>
            <w:gridSpan w:val="9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8D7A19" w:rsidRPr="00C111D6" w:rsidRDefault="008D7A19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able S2: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Fold changes (FC) of the profiled miRs in adipose tissue (A) and serum (B). </w:t>
            </w:r>
          </w:p>
          <w:p w:rsidR="008D7A19" w:rsidRPr="00C111D6" w:rsidRDefault="008D7A19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  <w:p w:rsidR="008D7A19" w:rsidRPr="00C111D6" w:rsidRDefault="008D7A19" w:rsidP="008D7A19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Pre= premenopausal women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HRT= postmenopausal users of hormone replacement therapy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 xml:space="preserve"> No HRT= postmenopausal non-users of hormone replacement therapy. Related to the Figure 2.</w:t>
            </w:r>
          </w:p>
          <w:p w:rsidR="008D7A19" w:rsidRPr="00C111D6" w:rsidRDefault="008D7A19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</w:tr>
      <w:tr w:rsidR="00C111D6" w:rsidRPr="00FB6BEB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A) Profiled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iR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/Adipose </w:t>
            </w:r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iss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C No HRT vs. P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C HRT vs. P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C HRT vs. No HRT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 xml:space="preserve">B) Profiled </w:t>
            </w:r>
            <w:proofErr w:type="spellStart"/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miR</w:t>
            </w:r>
            <w:proofErr w:type="spellEnd"/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/Serum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C No HRT vs. P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C HRT vs. P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FC HRT vs. No HRT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a-4373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d-439539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c-4373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e-439551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d-43953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5b-437312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e-4395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6-43731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f-4373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7-43954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g-43953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8a-43955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a-43731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a-43730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b-43953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b-43730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5a-4373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0a-437328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5b-43731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0b-43732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6-43731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1-43730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7-43954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4-43730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8a-4395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5-43730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8b-4395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6a-439516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a-4373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7a-43732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9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b-4373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8-3p-43955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0a-43732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0b-437329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0b-4373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0c-43730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1-4373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92a-43951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2-43730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93-43733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3a-4373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99b-43730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4-4373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6a-439528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5-4373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6b-437315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6a-4395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22-439535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6b-4395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26-43953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7a-43732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39-5p-43954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hsa-miR-27b-43730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0-5p-437337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8-3p-4395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2-3p-43731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bookmarkStart w:id="0" w:name="_GoBack"/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bookmarkEnd w:id="0"/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8-5p-4373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5-439538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9a-43952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6a-43731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9b-4373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6b-5p-43731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9c-43951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50-43731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0b-43732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85-43953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0c-43730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86-43953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1-43953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1-43954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4a-43951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2-437310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92a-4395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5-43731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93-4373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7-437310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95-4373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9a-3p-439541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99a-4373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21-43730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99b-4373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22-43953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0-43731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23-439540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1-43953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20-439538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3-4373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23-3p-43953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6a-4395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28-43730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6b-43731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31-3p-43730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07-4373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b-43954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25a-5p-4395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42-3p-43953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25b-43731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75-437302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26-4395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51-43733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27-3p-4373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84-438103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28-4395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86-5p-437809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8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30a-43731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74-3p-439546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30b-43731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660-43809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32-43731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33a-43953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39-3p-43954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39-5p-4395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0-3p-4395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hsa-miR-140-5p-4373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2-3p-43731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3-4395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5-43953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6a-43731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6b-5p-4373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8a-43731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49-4395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50-43731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52-43951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81a-4373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85-43953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86-4395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0-43731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1-43954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2-43731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3a-3p-43953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3a-5p-43953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3b-43954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4-4373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5-43731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6b-43953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7-43731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9a-5p-4373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9a-3p-4395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99b-5p-4373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00c-43954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04-4373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10-4373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14-4395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15-4373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18-4373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21-4373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hsa-miR-222-4395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23-4395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24-4395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01a-43730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20-43953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24-3p-43952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24-5p-4373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28-43730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30-3p-43730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31-3p-43730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35-4373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39-5p-4395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40-43953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as-miR-155-43954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let-7b-4395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42-3p-43953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45-4395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62-5p-4378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63-43780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65-4373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70-43953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74a-4373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74b-4381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76a-4373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79-4373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82-4373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11-4381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23-5p-43954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25-4380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51-43733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52-43954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54-43954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55-3p-43953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hsa-miR-483-5p-43954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84-43810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86-5p-43780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89-43954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91-5p-4381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00-4395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01-5p-4373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04-4395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12-3p-43810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17a-43955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17c-4373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32-3p-4395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32-5p-4380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39-43781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74-3p-43954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90-5p-43951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628-5p-43955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642-43809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652-4395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660-4380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671-3p-4395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708-43954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744-43954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874-43953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885-5p-4395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886-3p-43953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886-5p-43953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891a-4395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11-4373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12-43730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76c-4395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11-4373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23-3p-4395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lastRenderedPageBreak/>
              <w:t>hsa-miR-339-3p-43952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5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55-5p-43780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94-43954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134-4373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299-5p-4373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342-5p-43952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433-43732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05-4395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19d-43955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  <w:tr w:rsidR="00C111D6" w:rsidRPr="00C111D6" w:rsidTr="00C111D6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hsa-miR-502-3p-43951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0</w:t>
            </w:r>
            <w:r w:rsidR="00FB6BEB">
              <w:rPr>
                <w:rFonts w:ascii="Calibri" w:eastAsia="Times New Roman" w:hAnsi="Calibri" w:cs="Times New Roman"/>
                <w:color w:val="000000"/>
                <w:lang w:val="en-US"/>
              </w:rPr>
              <w:t>.</w:t>
            </w: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C111D6">
              <w:rPr>
                <w:rFonts w:ascii="Calibri" w:eastAsia="Times New Roman" w:hAnsi="Calibri" w:cs="Times New Roman"/>
                <w:color w:val="000000"/>
                <w:lang w:val="en-US"/>
              </w:rPr>
              <w:t> 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111D6" w:rsidRPr="00C111D6" w:rsidRDefault="00C111D6" w:rsidP="00C111D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</w:tr>
    </w:tbl>
    <w:p w:rsidR="006819E2" w:rsidRDefault="006819E2"/>
    <w:sectPr w:rsidR="006819E2" w:rsidSect="00C111D6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11D6"/>
    <w:rsid w:val="006819E2"/>
    <w:rsid w:val="008D7A19"/>
    <w:rsid w:val="00C111D6"/>
    <w:rsid w:val="00FB6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C111D6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111D6"/>
    <w:rPr>
      <w:color w:val="954F72"/>
      <w:u w:val="single"/>
    </w:rPr>
  </w:style>
  <w:style w:type="paragraph" w:customStyle="1" w:styleId="font0">
    <w:name w:val="font0"/>
    <w:basedOn w:val="Normale"/>
    <w:rsid w:val="00C111D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font5">
    <w:name w:val="font5"/>
    <w:basedOn w:val="Normale"/>
    <w:rsid w:val="00C111D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/>
    </w:rPr>
  </w:style>
  <w:style w:type="paragraph" w:customStyle="1" w:styleId="xl65">
    <w:name w:val="xl65"/>
    <w:basedOn w:val="Normale"/>
    <w:rsid w:val="00C111D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e"/>
    <w:rsid w:val="00C111D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e"/>
    <w:rsid w:val="00C111D6"/>
    <w:pPr>
      <w:pBdr>
        <w:lef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e"/>
    <w:rsid w:val="00C111D6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e"/>
    <w:rsid w:val="00C111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e"/>
    <w:rsid w:val="00C111D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e"/>
    <w:rsid w:val="00C111D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e"/>
    <w:rsid w:val="00C111D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e"/>
    <w:rsid w:val="00C111D6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C111D6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111D6"/>
    <w:rPr>
      <w:color w:val="954F72"/>
      <w:u w:val="single"/>
    </w:rPr>
  </w:style>
  <w:style w:type="paragraph" w:customStyle="1" w:styleId="font0">
    <w:name w:val="font0"/>
    <w:basedOn w:val="Normale"/>
    <w:rsid w:val="00C111D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lang w:val="en-US"/>
    </w:rPr>
  </w:style>
  <w:style w:type="paragraph" w:customStyle="1" w:styleId="font5">
    <w:name w:val="font5"/>
    <w:basedOn w:val="Normale"/>
    <w:rsid w:val="00C111D6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lang w:val="en-US"/>
    </w:rPr>
  </w:style>
  <w:style w:type="paragraph" w:customStyle="1" w:styleId="xl65">
    <w:name w:val="xl65"/>
    <w:basedOn w:val="Normale"/>
    <w:rsid w:val="00C111D6"/>
    <w:pPr>
      <w:shd w:val="clear" w:color="000000" w:fill="D9D9D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e"/>
    <w:rsid w:val="00C111D6"/>
    <w:pP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e"/>
    <w:rsid w:val="00C111D6"/>
    <w:pPr>
      <w:pBdr>
        <w:lef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e"/>
    <w:rsid w:val="00C111D6"/>
    <w:pPr>
      <w:shd w:val="clear" w:color="000000" w:fill="C6E0B4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9">
    <w:name w:val="xl69"/>
    <w:basedOn w:val="Normale"/>
    <w:rsid w:val="00C111D6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e"/>
    <w:rsid w:val="00C111D6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e"/>
    <w:rsid w:val="00C111D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e"/>
    <w:rsid w:val="00C111D6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e"/>
    <w:rsid w:val="00C111D6"/>
    <w:pPr>
      <w:pBdr>
        <w:lef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84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977777-92A8-4B69-A188-708D90D8B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6</Pages>
  <Words>1383</Words>
  <Characters>7887</Characters>
  <Application>Microsoft Office Word</Application>
  <DocSecurity>0</DocSecurity>
  <Lines>65</Lines>
  <Paragraphs>18</Paragraphs>
  <ScaleCrop>false</ScaleCrop>
  <Company/>
  <LinksUpToDate>false</LinksUpToDate>
  <CharactersWithSpaces>9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 Morsiani</dc:creator>
  <cp:lastModifiedBy>Cristina Morsiani</cp:lastModifiedBy>
  <cp:revision>3</cp:revision>
  <dcterms:created xsi:type="dcterms:W3CDTF">2017-08-03T09:43:00Z</dcterms:created>
  <dcterms:modified xsi:type="dcterms:W3CDTF">2017-08-04T08:55:00Z</dcterms:modified>
</cp:coreProperties>
</file>